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E70" w:rsidRDefault="00894E70" w:rsidP="00894E7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peting interests</w:t>
      </w:r>
    </w:p>
    <w:p w:rsidR="00894E70" w:rsidRDefault="00894E70" w:rsidP="00894E7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authors declare that they have no competing interests.</w:t>
      </w:r>
    </w:p>
    <w:p w:rsidR="00894E70" w:rsidRDefault="00894E70" w:rsidP="00894E70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4"/>
        </w:rPr>
        <w:t>Funding</w:t>
      </w:r>
    </w:p>
    <w:p w:rsidR="00894E70" w:rsidRDefault="00894E70" w:rsidP="00894E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research was funded by the </w:t>
      </w:r>
      <w:r>
        <w:rPr>
          <w:rFonts w:ascii="Times New Roman" w:hAnsi="Times New Roman" w:cs="Times New Roman"/>
          <w:sz w:val="24"/>
          <w:szCs w:val="24"/>
        </w:rPr>
        <w:t xml:space="preserve">Bill and Melinda Gates Foundation (INV-009691 and INV-010320). The funder ha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 role in the design, data collection, analysis or interpretation of the data.</w:t>
      </w:r>
    </w:p>
    <w:p w:rsidR="00C2358A" w:rsidRDefault="00C2358A" w:rsidP="00C235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proofErr w:type="gramStart"/>
      <w:r w:rsidRPr="00C2358A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ociodemographic characteristics of mothers, PMA Ethiopia 2019-2020 survey, unweighted data.</w:t>
      </w:r>
      <w:r w:rsidRPr="00C61378">
        <w:rPr>
          <w:noProof/>
        </w:rPr>
        <w:t xml:space="preserve"> </w:t>
      </w:r>
    </w:p>
    <w:tbl>
      <w:tblPr>
        <w:tblStyle w:val="LightShading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88"/>
        <w:gridCol w:w="2430"/>
        <w:gridCol w:w="990"/>
        <w:gridCol w:w="1980"/>
        <w:gridCol w:w="1890"/>
      </w:tblGrid>
      <w:tr w:rsidR="00C2358A" w:rsidTr="00752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 of delivery, n (%) (95% CI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2358A" w:rsidRDefault="00C2358A" w:rsidP="00752CD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Pr="0069545F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4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lth facility</w:t>
            </w:r>
          </w:p>
          <w:p w:rsidR="00C2358A" w:rsidRPr="0069545F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4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1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Pr="0069545F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4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me</w:t>
            </w:r>
          </w:p>
          <w:p w:rsidR="00C2358A" w:rsidRPr="0069545F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54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9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1)</w:t>
            </w:r>
          </w:p>
        </w:tc>
      </w:tr>
      <w:tr w:rsidR="00C2358A" w:rsidTr="00752CD8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r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 (81) (77, 8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19) (15, 23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8) (14, 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82) (76, 86)</w:t>
            </w:r>
          </w:p>
        </w:tc>
      </w:tr>
      <w:tr w:rsidR="00C2358A" w:rsidTr="00752CD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61) (56, 6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39) (35, 44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 (57) (53, 6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 (43) (39, 47)</w:t>
            </w:r>
          </w:p>
        </w:tc>
      </w:tr>
      <w:tr w:rsidR="00C2358A" w:rsidTr="00752CD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N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 (53) (49, 5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 (47) (43, 51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98) (95, 9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) (1, 5)</w:t>
            </w:r>
          </w:p>
        </w:tc>
      </w:tr>
      <w:tr w:rsidR="00C2358A" w:rsidTr="00752CD8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 (94) (92, 9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6) (5, 8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 (41) (39, 4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 (59) (56, 61)</w:t>
            </w:r>
          </w:p>
        </w:tc>
      </w:tr>
      <w:tr w:rsidR="00C2358A" w:rsidTr="00752CD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ealth quintil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Low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27) (23, 3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 (73) (69, 77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Low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39) (34, 4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 (61) (56, 66)</w:t>
            </w:r>
          </w:p>
        </w:tc>
      </w:tr>
      <w:tr w:rsidR="00C2358A" w:rsidTr="00752CD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idd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48) (43, 5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52) (47, 57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High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 (62) (58, 6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38) (33, 42)</w:t>
            </w:r>
          </w:p>
        </w:tc>
      </w:tr>
      <w:tr w:rsidR="00C2358A" w:rsidTr="00752CD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High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 (96) (95, 9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4) (3, 5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60) (53, 6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40) (34, 47)</w:t>
            </w:r>
          </w:p>
        </w:tc>
      </w:tr>
      <w:tr w:rsidR="00C2358A" w:rsidTr="00752CD8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 (63) (61, 6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 (37) (35, 39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54) (49, 5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46) (41, 51)</w:t>
            </w:r>
          </w:p>
        </w:tc>
      </w:tr>
      <w:tr w:rsidR="00C2358A" w:rsidTr="00752CD8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 (37) (34, 4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 (63) (59, 66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 (65) (62, 6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 (35) (32, 38)</w:t>
            </w:r>
          </w:p>
        </w:tc>
      </w:tr>
      <w:tr w:rsidR="00C2358A" w:rsidTr="00752CD8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or high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 (92) (90, 9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8) (6, 10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evious live birth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 (82) (78, 8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18) (15, 22)</w:t>
            </w:r>
          </w:p>
        </w:tc>
      </w:tr>
      <w:tr w:rsidR="00C2358A" w:rsidTr="00752CD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–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 (66) (63, 6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 (34) (32, 37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 (40) (36, 4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 (60) (57, 64)</w:t>
            </w:r>
          </w:p>
        </w:tc>
      </w:tr>
      <w:tr w:rsidR="00C2358A" w:rsidTr="00752CD8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x of the neonat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 (63) (60, 6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 (37) (35, 40)</w:t>
            </w:r>
          </w:p>
        </w:tc>
      </w:tr>
      <w:tr w:rsidR="00C2358A" w:rsidTr="0075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358A" w:rsidRDefault="00C2358A" w:rsidP="00752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r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 (60) (58, 6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2358A" w:rsidRDefault="00C2358A" w:rsidP="00752CD8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 (40) (37, 42)</w:t>
            </w:r>
          </w:p>
        </w:tc>
      </w:tr>
    </w:tbl>
    <w:p w:rsidR="00C2358A" w:rsidRDefault="00C2358A" w:rsidP="00C2358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NNP=Southern Nations, Nationalities and Peoples’</w:t>
      </w:r>
    </w:p>
    <w:p w:rsidR="00C2358A" w:rsidRDefault="00C2358A"/>
    <w:sectPr w:rsidR="00C23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A11"/>
    <w:rsid w:val="00253A11"/>
    <w:rsid w:val="00491436"/>
    <w:rsid w:val="00882967"/>
    <w:rsid w:val="00894E70"/>
    <w:rsid w:val="00C2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11"/>
    <w:pPr>
      <w:spacing w:after="160"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253A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53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11"/>
    <w:pPr>
      <w:spacing w:after="160"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253A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53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se Guadu</dc:creator>
  <cp:lastModifiedBy>Tadesse Guadu</cp:lastModifiedBy>
  <cp:revision>3</cp:revision>
  <dcterms:created xsi:type="dcterms:W3CDTF">2025-10-03T15:02:00Z</dcterms:created>
  <dcterms:modified xsi:type="dcterms:W3CDTF">2025-10-03T17:00:00Z</dcterms:modified>
</cp:coreProperties>
</file>